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FD17C" w14:textId="52E79E31" w:rsidR="00DA5C0A" w:rsidRPr="00F86D8E" w:rsidRDefault="00F86D8E">
      <w:pPr>
        <w:rPr>
          <w:b/>
          <w:bCs/>
          <w:lang w:val="en-GB"/>
        </w:rPr>
      </w:pPr>
      <w:bookmarkStart w:id="0" w:name="_GoBack"/>
      <w:bookmarkEnd w:id="0"/>
      <w:r w:rsidRPr="00F86D8E">
        <w:rPr>
          <w:b/>
          <w:bCs/>
          <w:lang w:val="en-GB"/>
        </w:rPr>
        <w:t>Supplementary File</w:t>
      </w:r>
    </w:p>
    <w:p w14:paraId="1AACA894" w14:textId="6CCBE305" w:rsidR="00F86D8E" w:rsidRDefault="00F86D8E">
      <w:pPr>
        <w:rPr>
          <w:lang w:val="en-GB"/>
        </w:rPr>
      </w:pPr>
    </w:p>
    <w:p w14:paraId="64D12BED" w14:textId="7EB03845" w:rsidR="00F86D8E" w:rsidRDefault="00F86D8E">
      <w:pPr>
        <w:rPr>
          <w:lang w:val="en-GB"/>
        </w:rPr>
      </w:pPr>
      <w:r w:rsidRPr="00084120">
        <w:rPr>
          <w:b/>
          <w:bCs/>
          <w:lang w:val="en-GB"/>
        </w:rPr>
        <w:t>Supplementary Table 1.</w:t>
      </w:r>
      <w:r>
        <w:rPr>
          <w:lang w:val="en-GB"/>
        </w:rPr>
        <w:t xml:space="preserve"> </w:t>
      </w:r>
      <w:r w:rsidR="00011AD5">
        <w:rPr>
          <w:lang w:val="en-GB"/>
        </w:rPr>
        <w:t>Gene list of Langerhans cell histiocytosis (LCH)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</w:tblGrid>
      <w:tr w:rsidR="00F7041D" w14:paraId="49425B07" w14:textId="77777777" w:rsidTr="00877951">
        <w:tc>
          <w:tcPr>
            <w:tcW w:w="1287" w:type="dxa"/>
          </w:tcPr>
          <w:p w14:paraId="15D5BE53" w14:textId="4BEB8906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AKT1</w:t>
            </w:r>
          </w:p>
        </w:tc>
        <w:tc>
          <w:tcPr>
            <w:tcW w:w="1287" w:type="dxa"/>
          </w:tcPr>
          <w:p w14:paraId="43F3377E" w14:textId="25F48F23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ALK</w:t>
            </w:r>
          </w:p>
        </w:tc>
        <w:tc>
          <w:tcPr>
            <w:tcW w:w="1287" w:type="dxa"/>
          </w:tcPr>
          <w:p w14:paraId="64A4B63C" w14:textId="6C775B9B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ARAF</w:t>
            </w:r>
          </w:p>
        </w:tc>
        <w:tc>
          <w:tcPr>
            <w:tcW w:w="1287" w:type="dxa"/>
          </w:tcPr>
          <w:p w14:paraId="1DF0175B" w14:textId="3A024624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BRAF</w:t>
            </w:r>
          </w:p>
        </w:tc>
        <w:tc>
          <w:tcPr>
            <w:tcW w:w="1287" w:type="dxa"/>
          </w:tcPr>
          <w:p w14:paraId="1EBCC5B1" w14:textId="04499E3C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CCND1</w:t>
            </w:r>
          </w:p>
        </w:tc>
        <w:tc>
          <w:tcPr>
            <w:tcW w:w="1287" w:type="dxa"/>
          </w:tcPr>
          <w:p w14:paraId="4AF8E3A7" w14:textId="17481E65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CDKN2A</w:t>
            </w:r>
          </w:p>
        </w:tc>
      </w:tr>
      <w:tr w:rsidR="00F7041D" w14:paraId="61DD0F1C" w14:textId="77777777" w:rsidTr="00877951">
        <w:tc>
          <w:tcPr>
            <w:tcW w:w="1287" w:type="dxa"/>
          </w:tcPr>
          <w:p w14:paraId="5CBF2FF7" w14:textId="0470031D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DDR2</w:t>
            </w:r>
          </w:p>
        </w:tc>
        <w:tc>
          <w:tcPr>
            <w:tcW w:w="1287" w:type="dxa"/>
          </w:tcPr>
          <w:p w14:paraId="2D9FFC69" w14:textId="19FBE655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EGFR</w:t>
            </w:r>
          </w:p>
        </w:tc>
        <w:tc>
          <w:tcPr>
            <w:tcW w:w="1287" w:type="dxa"/>
          </w:tcPr>
          <w:p w14:paraId="6DA30E46" w14:textId="7980AE39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ERBB2</w:t>
            </w:r>
          </w:p>
        </w:tc>
        <w:tc>
          <w:tcPr>
            <w:tcW w:w="1287" w:type="dxa"/>
          </w:tcPr>
          <w:p w14:paraId="2367943C" w14:textId="58A8A99B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ERBB3</w:t>
            </w:r>
          </w:p>
        </w:tc>
        <w:tc>
          <w:tcPr>
            <w:tcW w:w="1287" w:type="dxa"/>
          </w:tcPr>
          <w:p w14:paraId="57AE7E90" w14:textId="4F205A0B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FGFR1</w:t>
            </w:r>
          </w:p>
        </w:tc>
        <w:tc>
          <w:tcPr>
            <w:tcW w:w="1287" w:type="dxa"/>
          </w:tcPr>
          <w:p w14:paraId="5C3A4010" w14:textId="272B3A61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FGFR2</w:t>
            </w:r>
          </w:p>
        </w:tc>
      </w:tr>
      <w:tr w:rsidR="00F7041D" w14:paraId="2457B055" w14:textId="77777777" w:rsidTr="00877951">
        <w:tc>
          <w:tcPr>
            <w:tcW w:w="1287" w:type="dxa"/>
          </w:tcPr>
          <w:p w14:paraId="71026A02" w14:textId="7698F102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HRAS</w:t>
            </w:r>
          </w:p>
        </w:tc>
        <w:tc>
          <w:tcPr>
            <w:tcW w:w="1287" w:type="dxa"/>
          </w:tcPr>
          <w:p w14:paraId="04A9D2AE" w14:textId="6462D236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KIT</w:t>
            </w:r>
          </w:p>
        </w:tc>
        <w:tc>
          <w:tcPr>
            <w:tcW w:w="1287" w:type="dxa"/>
          </w:tcPr>
          <w:p w14:paraId="02040BBF" w14:textId="01E5422A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KRAS</w:t>
            </w:r>
          </w:p>
        </w:tc>
        <w:tc>
          <w:tcPr>
            <w:tcW w:w="1287" w:type="dxa"/>
          </w:tcPr>
          <w:p w14:paraId="70434A24" w14:textId="5327FF54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MAP2K1</w:t>
            </w:r>
          </w:p>
        </w:tc>
        <w:tc>
          <w:tcPr>
            <w:tcW w:w="1287" w:type="dxa"/>
          </w:tcPr>
          <w:p w14:paraId="60804A47" w14:textId="407B0A97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MET</w:t>
            </w:r>
          </w:p>
        </w:tc>
        <w:tc>
          <w:tcPr>
            <w:tcW w:w="1287" w:type="dxa"/>
          </w:tcPr>
          <w:p w14:paraId="34AE78A9" w14:textId="4B5221DD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NOTCH1</w:t>
            </w:r>
          </w:p>
        </w:tc>
      </w:tr>
      <w:tr w:rsidR="00F7041D" w14:paraId="31DC81A0" w14:textId="3612A088" w:rsidTr="00BE53DB">
        <w:tc>
          <w:tcPr>
            <w:tcW w:w="1287" w:type="dxa"/>
          </w:tcPr>
          <w:p w14:paraId="78998899" w14:textId="3B9F4A30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NTRK1</w:t>
            </w:r>
          </w:p>
        </w:tc>
        <w:tc>
          <w:tcPr>
            <w:tcW w:w="1287" w:type="dxa"/>
          </w:tcPr>
          <w:p w14:paraId="351A5735" w14:textId="13E898DB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PDGFRA</w:t>
            </w:r>
          </w:p>
        </w:tc>
        <w:tc>
          <w:tcPr>
            <w:tcW w:w="1287" w:type="dxa"/>
          </w:tcPr>
          <w:p w14:paraId="4E906F62" w14:textId="243FB54A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PIK3CA</w:t>
            </w:r>
          </w:p>
        </w:tc>
        <w:tc>
          <w:tcPr>
            <w:tcW w:w="1287" w:type="dxa"/>
          </w:tcPr>
          <w:p w14:paraId="160DE85B" w14:textId="776A36CE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PTEN</w:t>
            </w:r>
          </w:p>
        </w:tc>
        <w:tc>
          <w:tcPr>
            <w:tcW w:w="1287" w:type="dxa"/>
          </w:tcPr>
          <w:p w14:paraId="2E97B829" w14:textId="40C5820F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RAF1</w:t>
            </w:r>
          </w:p>
        </w:tc>
        <w:tc>
          <w:tcPr>
            <w:tcW w:w="1287" w:type="dxa"/>
          </w:tcPr>
          <w:p w14:paraId="0D80D337" w14:textId="777F8A84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RET</w:t>
            </w:r>
          </w:p>
        </w:tc>
      </w:tr>
      <w:tr w:rsidR="00F7041D" w14:paraId="02F82987" w14:textId="77777777" w:rsidTr="00877951">
        <w:tc>
          <w:tcPr>
            <w:tcW w:w="1287" w:type="dxa"/>
          </w:tcPr>
          <w:p w14:paraId="126666BD" w14:textId="5DE74067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ROS1</w:t>
            </w:r>
          </w:p>
        </w:tc>
        <w:tc>
          <w:tcPr>
            <w:tcW w:w="1287" w:type="dxa"/>
          </w:tcPr>
          <w:p w14:paraId="7D801987" w14:textId="612B8BA2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SMO</w:t>
            </w:r>
          </w:p>
        </w:tc>
        <w:tc>
          <w:tcPr>
            <w:tcW w:w="1287" w:type="dxa"/>
          </w:tcPr>
          <w:p w14:paraId="36604B13" w14:textId="0B58ADB6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TP53</w:t>
            </w:r>
          </w:p>
        </w:tc>
        <w:tc>
          <w:tcPr>
            <w:tcW w:w="1287" w:type="dxa"/>
          </w:tcPr>
          <w:p w14:paraId="272CFBA2" w14:textId="1F0958C8" w:rsidR="00F7041D" w:rsidRDefault="00F7041D" w:rsidP="00F7041D">
            <w:pPr>
              <w:rPr>
                <w:lang w:val="en-GB"/>
              </w:rPr>
            </w:pPr>
            <w:r>
              <w:rPr>
                <w:lang w:val="en-GB"/>
              </w:rPr>
              <w:t>TSC1</w:t>
            </w:r>
          </w:p>
        </w:tc>
        <w:tc>
          <w:tcPr>
            <w:tcW w:w="1287" w:type="dxa"/>
          </w:tcPr>
          <w:p w14:paraId="03BE46A1" w14:textId="77777777" w:rsidR="00F7041D" w:rsidRDefault="00F7041D" w:rsidP="00F7041D">
            <w:pPr>
              <w:rPr>
                <w:lang w:val="en-GB"/>
              </w:rPr>
            </w:pPr>
          </w:p>
        </w:tc>
        <w:tc>
          <w:tcPr>
            <w:tcW w:w="1287" w:type="dxa"/>
          </w:tcPr>
          <w:p w14:paraId="35A83A9F" w14:textId="77777777" w:rsidR="00F7041D" w:rsidRDefault="00F7041D" w:rsidP="00F7041D">
            <w:pPr>
              <w:rPr>
                <w:lang w:val="en-GB"/>
              </w:rPr>
            </w:pPr>
          </w:p>
        </w:tc>
      </w:tr>
    </w:tbl>
    <w:p w14:paraId="496BB81C" w14:textId="37C2C47C" w:rsidR="00011AD5" w:rsidRDefault="00011AD5">
      <w:pPr>
        <w:rPr>
          <w:lang w:val="en-GB"/>
        </w:rPr>
      </w:pPr>
    </w:p>
    <w:p w14:paraId="45F897B9" w14:textId="77777777" w:rsidR="00084120" w:rsidRPr="00F86D8E" w:rsidRDefault="00084120">
      <w:pPr>
        <w:rPr>
          <w:lang w:val="en-GB"/>
        </w:rPr>
      </w:pPr>
    </w:p>
    <w:sectPr w:rsidR="00084120" w:rsidRPr="00F86D8E" w:rsidSect="004F0E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8E"/>
    <w:rsid w:val="00011AD5"/>
    <w:rsid w:val="000518EF"/>
    <w:rsid w:val="00084120"/>
    <w:rsid w:val="000A52B7"/>
    <w:rsid w:val="000B2E44"/>
    <w:rsid w:val="000D4A9C"/>
    <w:rsid w:val="000F4D71"/>
    <w:rsid w:val="00123552"/>
    <w:rsid w:val="00123949"/>
    <w:rsid w:val="00133AA8"/>
    <w:rsid w:val="001B5799"/>
    <w:rsid w:val="001C7182"/>
    <w:rsid w:val="001D7244"/>
    <w:rsid w:val="002601F8"/>
    <w:rsid w:val="00283B44"/>
    <w:rsid w:val="0029475A"/>
    <w:rsid w:val="00302D88"/>
    <w:rsid w:val="0034604D"/>
    <w:rsid w:val="003A234B"/>
    <w:rsid w:val="003B0C6B"/>
    <w:rsid w:val="003B6BCD"/>
    <w:rsid w:val="00433A9A"/>
    <w:rsid w:val="00436161"/>
    <w:rsid w:val="004A380A"/>
    <w:rsid w:val="004F0E43"/>
    <w:rsid w:val="00541D4A"/>
    <w:rsid w:val="00552064"/>
    <w:rsid w:val="005712CD"/>
    <w:rsid w:val="005B1C46"/>
    <w:rsid w:val="005C458F"/>
    <w:rsid w:val="005D3883"/>
    <w:rsid w:val="006029C5"/>
    <w:rsid w:val="006150D4"/>
    <w:rsid w:val="00626513"/>
    <w:rsid w:val="00652560"/>
    <w:rsid w:val="00655D67"/>
    <w:rsid w:val="006742CD"/>
    <w:rsid w:val="00681761"/>
    <w:rsid w:val="00682E28"/>
    <w:rsid w:val="00690594"/>
    <w:rsid w:val="006932D9"/>
    <w:rsid w:val="006B56F1"/>
    <w:rsid w:val="00701F37"/>
    <w:rsid w:val="00741A60"/>
    <w:rsid w:val="00806731"/>
    <w:rsid w:val="008147B7"/>
    <w:rsid w:val="0082713C"/>
    <w:rsid w:val="00835AFD"/>
    <w:rsid w:val="008502FF"/>
    <w:rsid w:val="00862A9D"/>
    <w:rsid w:val="008675DA"/>
    <w:rsid w:val="00877951"/>
    <w:rsid w:val="0088168F"/>
    <w:rsid w:val="008941F2"/>
    <w:rsid w:val="0089659B"/>
    <w:rsid w:val="008C7C28"/>
    <w:rsid w:val="009551C0"/>
    <w:rsid w:val="00961390"/>
    <w:rsid w:val="00971830"/>
    <w:rsid w:val="009A11F6"/>
    <w:rsid w:val="009A4675"/>
    <w:rsid w:val="009D5D9A"/>
    <w:rsid w:val="00A03D53"/>
    <w:rsid w:val="00A3691B"/>
    <w:rsid w:val="00A52E86"/>
    <w:rsid w:val="00A5609F"/>
    <w:rsid w:val="00A8063D"/>
    <w:rsid w:val="00A85A84"/>
    <w:rsid w:val="00AE4A9C"/>
    <w:rsid w:val="00B06ED0"/>
    <w:rsid w:val="00B178BF"/>
    <w:rsid w:val="00B17E19"/>
    <w:rsid w:val="00B46C17"/>
    <w:rsid w:val="00B77281"/>
    <w:rsid w:val="00B875FE"/>
    <w:rsid w:val="00B9140A"/>
    <w:rsid w:val="00B932AB"/>
    <w:rsid w:val="00BF4A2A"/>
    <w:rsid w:val="00C147AB"/>
    <w:rsid w:val="00C406D4"/>
    <w:rsid w:val="00C65FFF"/>
    <w:rsid w:val="00CA6BA0"/>
    <w:rsid w:val="00D110F4"/>
    <w:rsid w:val="00D14626"/>
    <w:rsid w:val="00D8300E"/>
    <w:rsid w:val="00D860F9"/>
    <w:rsid w:val="00D91F38"/>
    <w:rsid w:val="00DA5C0A"/>
    <w:rsid w:val="00DB4C86"/>
    <w:rsid w:val="00DD0199"/>
    <w:rsid w:val="00DE71A2"/>
    <w:rsid w:val="00DF6BF5"/>
    <w:rsid w:val="00E02462"/>
    <w:rsid w:val="00E165EF"/>
    <w:rsid w:val="00E409CA"/>
    <w:rsid w:val="00E56C30"/>
    <w:rsid w:val="00E64CAD"/>
    <w:rsid w:val="00E71B53"/>
    <w:rsid w:val="00EF3CC7"/>
    <w:rsid w:val="00F12BF6"/>
    <w:rsid w:val="00F17BDD"/>
    <w:rsid w:val="00F20770"/>
    <w:rsid w:val="00F24933"/>
    <w:rsid w:val="00F57C87"/>
    <w:rsid w:val="00F7041D"/>
    <w:rsid w:val="00F86D8E"/>
    <w:rsid w:val="00FD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F32CA"/>
  <w15:chartTrackingRefBased/>
  <w15:docId w15:val="{258B6BA4-339F-A246-81CB-5757F044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</dc:creator>
  <cp:keywords/>
  <dc:description/>
  <cp:lastModifiedBy>Lin H</cp:lastModifiedBy>
  <cp:revision>5</cp:revision>
  <dcterms:created xsi:type="dcterms:W3CDTF">2021-01-06T07:22:00Z</dcterms:created>
  <dcterms:modified xsi:type="dcterms:W3CDTF">2021-01-06T07:31:00Z</dcterms:modified>
</cp:coreProperties>
</file>